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C0A" w:rsidRPr="007E5C0A" w:rsidRDefault="007E5C0A" w:rsidP="007E5C0A">
      <w:pPr>
        <w:rPr>
          <w:rFonts w:ascii="等线" w:eastAsia="等线" w:hAnsi="等线" w:cs="Times New Roman"/>
        </w:rPr>
      </w:pPr>
      <w:r w:rsidRPr="007E5C0A">
        <w:rPr>
          <w:rFonts w:ascii="等线" w:eastAsia="等线" w:hAnsi="等线" w:cs="Times New Roman" w:hint="eastAsia"/>
        </w:rPr>
        <w:t xml:space="preserve">Table </w:t>
      </w:r>
      <w:r w:rsidRPr="007E5C0A">
        <w:rPr>
          <w:rFonts w:ascii="等线" w:eastAsia="等线" w:hAnsi="等线" w:cs="Times New Roman"/>
        </w:rPr>
        <w:t>S1. Target genes of three miRNA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740"/>
        <w:gridCol w:w="1246"/>
      </w:tblGrid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ature miRNA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arget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46b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DAM19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46b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PP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46b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A6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46b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FZD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46b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GRID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46b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KPNA6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46b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MP16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46b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ORN4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46b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OU3F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46b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RNF115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46b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ROBO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46b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AMD8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46b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IAH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46b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P8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46b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MEM136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46b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TPAL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46b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USP47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46b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WASF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46b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YWHAE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46b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NF148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46b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NRF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DAM1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DRBK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HNAK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K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KAP5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KIRIN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RF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RL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TMIN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TP1B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TXN7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BAG4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BEND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14orf28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16orf87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1orf50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7orf4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BFA2T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D80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DH8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lastRenderedPageBreak/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NNM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NOT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OL16A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REB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UL5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YR6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DGCR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DNAJC1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DNAJC2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E2F7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ECT2L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EGR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ELAVL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EMX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ERLIN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ESD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FAM102A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FAM160A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FAM179B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FAM26E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FAM58A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FAM73B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FAM89A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FIGN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FLT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FMR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FNDC3B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GDPD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GHITM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GOLGA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GOSR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GPSM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GRM5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MGB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6ST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IL1A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INO80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ISPD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KAT2B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KCTD10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KIF3B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KLHL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LIF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lastRenderedPageBreak/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LIN28A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LMTK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LRRC8D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APK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APT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BOAT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PP7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NDRG4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NFATC2IP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NOVA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NRAS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OSBPL8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AK4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BX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DHX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HF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LCL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RIMA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RABGEF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RAN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RASSF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RASSF6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RBM27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RFX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RIMKLB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RLF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RPS6KB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RUNX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AMD1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CML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CN3B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ENP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ENP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IK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IPA1L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LA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LC25A24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MAD7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NN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OCS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PP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SBP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SX2IP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lastRenderedPageBreak/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AF9B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BL1XR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GIF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HBS4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IAL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MEM18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MEM7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RAF6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UNC5A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WASF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WHAMM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XRN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DHHC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DHHC7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FHX4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FX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NF29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NF654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NF667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SCAN1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181c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ZZ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BCF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COT1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EN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FF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GXT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GXT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HCYL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LG10B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LG1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LG14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MDHD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P3S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POC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RHGEF18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RSB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TP6V0E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ATXN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BICD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BLOC1S5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BZW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14orf180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15orf38-</w:t>
            </w:r>
            <w:r w:rsidRPr="007E5C0A">
              <w:rPr>
                <w:rFonts w:ascii="等线" w:eastAsia="等线" w:hAnsi="等线" w:cs="Times New Roman" w:hint="eastAsia"/>
              </w:rPr>
              <w:lastRenderedPageBreak/>
              <w:t>AP3S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lastRenderedPageBreak/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18orf3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9orf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CDC36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CSER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EP97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LCC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OX6A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OX6A1P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OX6B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PT1A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RNKL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CTSS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DCTN6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DCUN1D5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DNAJC10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DOCK1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DTWD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DYRK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EHD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ELOVL7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ELP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ENAH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ENPP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EXOSC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FAM118A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FGG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FOSL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FPR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FYTTD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GFPT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GGA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GGCX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GNL3L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GSG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GSPT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GTF2F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GTF3C6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AUS5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EATR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OXD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IFNE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IFNGR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lastRenderedPageBreak/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IL17REL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ITPRIPL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JOSD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KIAA184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KLF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KLHL1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KPNA4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LDLR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LHX4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LRP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LRTOMT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LUZP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LZIC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AG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AGI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APKAPK5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AST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AVS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B21D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CCC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CUR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ICA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MP17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OB1B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OB3A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RO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SMO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TFMT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MYO10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NBPF1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NOA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NRXN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NT5DC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NUDT7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NUP205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OGFRL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ORAI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ORC6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OSBPL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OTUD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AICS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AK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APLN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lastRenderedPageBreak/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APOLG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CDHB1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CYT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DE11A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DE6D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DXK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EX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EX26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HACTR4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HAX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LEKHG4B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M20D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NPO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OLI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RKAR2A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RR1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TGES3L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PURB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QPCTL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RAB3GAP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RAD5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RBM28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RNF24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RRP8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1PR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F3B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F3B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FR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FT2D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H3RF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LC10A6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LC1A4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LC25A34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LC7A6OS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LFN5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STX6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BC1D15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BC1D19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CEA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CEB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FDP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LE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MEM170B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lastRenderedPageBreak/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MEM59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NFRSF10B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RIM17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TRIM45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UBE2B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UBE2D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URGCP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USP6NL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VPS8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WDR1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WDR77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WEE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YTHDC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C3HAV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DHHC8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NF264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NF27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NF280B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NF324B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NF431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NF460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NF468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NF486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NF554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NF573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NF65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NF714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SCAN22</w:t>
            </w:r>
          </w:p>
        </w:tc>
      </w:tr>
      <w:tr w:rsidR="007E5C0A" w:rsidRPr="007E5C0A" w:rsidTr="00F20B01">
        <w:trPr>
          <w:trHeight w:val="278"/>
        </w:trPr>
        <w:tc>
          <w:tcPr>
            <w:tcW w:w="174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hsa-mir-4786</w:t>
            </w:r>
          </w:p>
        </w:tc>
        <w:tc>
          <w:tcPr>
            <w:tcW w:w="1020" w:type="dxa"/>
            <w:noWrap/>
            <w:hideMark/>
          </w:tcPr>
          <w:p w:rsidR="007E5C0A" w:rsidRPr="007E5C0A" w:rsidRDefault="007E5C0A" w:rsidP="007E5C0A">
            <w:pPr>
              <w:rPr>
                <w:rFonts w:ascii="等线" w:eastAsia="等线" w:hAnsi="等线" w:cs="Times New Roman"/>
              </w:rPr>
            </w:pPr>
            <w:r w:rsidRPr="007E5C0A">
              <w:rPr>
                <w:rFonts w:ascii="等线" w:eastAsia="等线" w:hAnsi="等线" w:cs="Times New Roman" w:hint="eastAsia"/>
              </w:rPr>
              <w:t>ZSWIM7</w:t>
            </w:r>
          </w:p>
        </w:tc>
      </w:tr>
    </w:tbl>
    <w:p w:rsidR="00616CEB" w:rsidRDefault="00616CEB">
      <w:bookmarkStart w:id="0" w:name="_GoBack"/>
      <w:bookmarkEnd w:id="0"/>
    </w:p>
    <w:sectPr w:rsidR="00616C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C0A"/>
    <w:rsid w:val="00616CEB"/>
    <w:rsid w:val="007E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ED300B-5899-470E-8CA1-2537818B1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E5C0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E5C0A"/>
    <w:rPr>
      <w:color w:val="954F72"/>
      <w:u w:val="single"/>
    </w:rPr>
  </w:style>
  <w:style w:type="paragraph" w:customStyle="1" w:styleId="msonormal0">
    <w:name w:val="msonormal"/>
    <w:basedOn w:val="a"/>
    <w:rsid w:val="007E5C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E5C0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5">
    <w:name w:val="Table Grid"/>
    <w:basedOn w:val="a1"/>
    <w:uiPriority w:val="39"/>
    <w:rsid w:val="007E5C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页眉1"/>
    <w:basedOn w:val="a"/>
    <w:next w:val="a6"/>
    <w:link w:val="a7"/>
    <w:uiPriority w:val="99"/>
    <w:unhideWhenUsed/>
    <w:rsid w:val="007E5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1"/>
    <w:uiPriority w:val="99"/>
    <w:rsid w:val="007E5C0A"/>
    <w:rPr>
      <w:sz w:val="18"/>
      <w:szCs w:val="18"/>
    </w:rPr>
  </w:style>
  <w:style w:type="paragraph" w:customStyle="1" w:styleId="10">
    <w:name w:val="页脚1"/>
    <w:basedOn w:val="a"/>
    <w:next w:val="a8"/>
    <w:link w:val="a9"/>
    <w:uiPriority w:val="99"/>
    <w:unhideWhenUsed/>
    <w:rsid w:val="007E5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10"/>
    <w:uiPriority w:val="99"/>
    <w:rsid w:val="007E5C0A"/>
    <w:rPr>
      <w:sz w:val="18"/>
      <w:szCs w:val="18"/>
    </w:rPr>
  </w:style>
  <w:style w:type="paragraph" w:styleId="a6">
    <w:name w:val="header"/>
    <w:basedOn w:val="a"/>
    <w:link w:val="11"/>
    <w:uiPriority w:val="99"/>
    <w:semiHidden/>
    <w:unhideWhenUsed/>
    <w:rsid w:val="007E5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1">
    <w:name w:val="页眉 字符1"/>
    <w:basedOn w:val="a0"/>
    <w:link w:val="a6"/>
    <w:uiPriority w:val="99"/>
    <w:semiHidden/>
    <w:rsid w:val="007E5C0A"/>
    <w:rPr>
      <w:sz w:val="18"/>
      <w:szCs w:val="18"/>
    </w:rPr>
  </w:style>
  <w:style w:type="paragraph" w:styleId="a8">
    <w:name w:val="footer"/>
    <w:basedOn w:val="a"/>
    <w:link w:val="12"/>
    <w:uiPriority w:val="99"/>
    <w:semiHidden/>
    <w:unhideWhenUsed/>
    <w:rsid w:val="007E5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2">
    <w:name w:val="页脚 字符1"/>
    <w:basedOn w:val="a0"/>
    <w:link w:val="a8"/>
    <w:uiPriority w:val="99"/>
    <w:semiHidden/>
    <w:rsid w:val="007E5C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03</Words>
  <Characters>5720</Characters>
  <Application>Microsoft Office Word</Application>
  <DocSecurity>0</DocSecurity>
  <Lines>47</Lines>
  <Paragraphs>13</Paragraphs>
  <ScaleCrop>false</ScaleCrop>
  <Company/>
  <LinksUpToDate>false</LinksUpToDate>
  <CharactersWithSpaces>6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kia Kousaki</dc:creator>
  <cp:keywords/>
  <dc:description/>
  <cp:lastModifiedBy>Rukia Kousaki</cp:lastModifiedBy>
  <cp:revision>1</cp:revision>
  <dcterms:created xsi:type="dcterms:W3CDTF">2016-12-29T11:19:00Z</dcterms:created>
  <dcterms:modified xsi:type="dcterms:W3CDTF">2016-12-29T11:19:00Z</dcterms:modified>
</cp:coreProperties>
</file>